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rFonts w:hint="default" w:ascii="Times New Roman" w:hAnsi="Times New Roman" w:eastAsia="DvkcwnAdvTTb5929f4c" w:cs="Times New Roman"/>
          <w:color w:val="131413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/>
          <w:b/>
          <w:sz w:val="18"/>
          <w:szCs w:val="18"/>
          <w:lang w:val="en-US" w:eastAsia="zh-CN"/>
        </w:rPr>
        <w:t xml:space="preserve">Supplementary </w:t>
      </w:r>
      <w:r>
        <w:rPr>
          <w:rFonts w:ascii="Times New Roman" w:hAnsi="Times New Roman" w:eastAsia="宋体"/>
          <w:b/>
          <w:sz w:val="18"/>
          <w:szCs w:val="18"/>
        </w:rPr>
        <w:t xml:space="preserve">Table 1 </w:t>
      </w:r>
      <w:r>
        <w:rPr>
          <w:rFonts w:hint="default" w:ascii="Times New Roman" w:hAnsi="Times New Roman" w:eastAsia="DvkcwnAdvTTb5929f4c" w:cs="Times New Roman"/>
          <w:color w:val="131413"/>
          <w:kern w:val="0"/>
          <w:sz w:val="18"/>
          <w:szCs w:val="18"/>
          <w:lang w:val="en-US" w:eastAsia="zh-CN" w:bidi="ar"/>
        </w:rPr>
        <w:t>Image definition</w:t>
      </w:r>
    </w:p>
    <w:tbl>
      <w:tblPr>
        <w:tblStyle w:val="5"/>
        <w:tblW w:w="96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8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810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lassification 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81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Frontal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ajor tumor mass in the frontal lobe, 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Temporal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ajor tumor mass in the </w:t>
            </w:r>
            <w:r>
              <w:rPr>
                <w:rFonts w:hint="eastAsia" w:ascii="Times New Roman" w:hAnsi="Times New Roman" w:eastAsia="宋体"/>
                <w:color w:val="131413"/>
                <w:sz w:val="15"/>
                <w:szCs w:val="15"/>
                <w:lang w:val="en-US" w:eastAsia="zh-CN"/>
              </w:rPr>
              <w:t>t</w:t>
            </w:r>
            <w:r>
              <w:rPr>
                <w:rFonts w:ascii="Times New Roman" w:hAnsi="Times New Roman"/>
                <w:color w:val="131413"/>
                <w:sz w:val="15"/>
                <w:szCs w:val="15"/>
              </w:rPr>
              <w:t>emporal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lobe, 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Parietal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ajor tumor mass in the </w:t>
            </w:r>
            <w:r>
              <w:rPr>
                <w:rFonts w:hint="eastAsia" w:ascii="Times New Roman" w:hAnsi="Times New Roman" w:eastAsia="宋体"/>
                <w:color w:val="131413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/>
                <w:color w:val="131413"/>
                <w:sz w:val="15"/>
                <w:szCs w:val="15"/>
              </w:rPr>
              <w:t>arietal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lobe, 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sular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ajor tumor mass in the </w:t>
            </w:r>
            <w:r>
              <w:rPr>
                <w:rFonts w:hint="eastAsia" w:ascii="Times New Roman" w:hAnsi="Times New Roman" w:eastAsia="宋体"/>
                <w:sz w:val="15"/>
                <w:szCs w:val="15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15"/>
                <w:szCs w:val="15"/>
              </w:rPr>
              <w:t>nsular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lobe, 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Occipital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ajor tumor mass in the </w:t>
            </w:r>
            <w:r>
              <w:rPr>
                <w:rFonts w:hint="eastAsia" w:ascii="Times New Roman" w:hAnsi="Times New Roman" w:eastAsia="宋体"/>
                <w:color w:val="131413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/>
                <w:color w:val="131413"/>
                <w:sz w:val="15"/>
                <w:szCs w:val="15"/>
              </w:rPr>
              <w:t>ccipital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lobe, 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Other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ajor tumor mass i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ther parts 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but not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the lobes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of the brai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one or more region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,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微软雅黑" w:cstheme="minorBidi"/>
                <w:color w:val="131413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gnal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微软雅黑" w:cstheme="minorBidi"/>
                <w:color w:val="131413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omogeneou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Only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ne signal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of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微软雅黑" w:cstheme="minorBidi"/>
                <w:color w:val="131413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terogeneou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More than or equal to 2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ignal</w:t>
            </w:r>
            <w:r>
              <w:rPr>
                <w:rFonts w:hint="eastAsia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tumor</w:t>
            </w:r>
            <w:r>
              <w:rPr>
                <w:rFonts w:hint="eastAsia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including cyst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://dict.youdao.com/w/hemorrhage/" \l "keyfrom=E2Ctranslation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auto"/>
                <w:spacing w:val="0"/>
                <w:sz w:val="15"/>
                <w:szCs w:val="15"/>
                <w:u w:val="none"/>
              </w:rPr>
              <w:t>hemorrhag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auto"/>
                <w:spacing w:val="0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r necrosis, e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umor</w:t>
            </w:r>
            <w:r>
              <w:rPr>
                <w:rFonts w:hint="eastAsia" w:ascii="Times New Roman" w:hAnsi="Times New Roman" w:eastAsiaTheme="minor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ross midline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Tumor is limited to the unilateral cerebral hemisph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umor crosses the brain midline and extends into contralateral cerebral hemisph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ultiple foci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Only one region of tumor, either enhancing or non-enha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right="-29" w:rightChars="-13"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ore than or equal to 2 region</w:t>
            </w:r>
            <w:r>
              <w:rPr>
                <w:rFonts w:hint="eastAsia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tumor, either enhancing or non-enhancing, which is not contiguous with the major tumor ma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right="-29" w:rightChars="-13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ecrosi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 necrosis in the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crosis in the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yst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 cyst within the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yst within the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dema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No convincing ede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Definite Edema extending from tumor marg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sz w:val="15"/>
                <w:szCs w:val="15"/>
              </w:rPr>
              <w:t>order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Sharp/smoot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harp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smooth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from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umor bounda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Indistinct/irregular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Indistinct/irregular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from</w:t>
            </w:r>
            <w:r>
              <w:rPr>
                <w:rFonts w:hint="eastAsia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DvkcwnAdvTTb5929f4c" w:cs="Times New Roman"/>
                <w:color w:val="131413"/>
                <w:kern w:val="0"/>
                <w:sz w:val="15"/>
                <w:szCs w:val="15"/>
                <w:vertAlign w:val="baseline"/>
                <w:lang w:val="en-US" w:eastAsia="zh-CN" w:bidi="ar"/>
              </w:rPr>
              <w:t>umor bounda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ascii="Times New Roman" w:hAnsi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Enhancement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ascii="Times New Roman" w:hAnsi="Times New Roman"/>
                <w:color w:val="131413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ascii="Times New Roman" w:hAnsi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No/blurry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ascii="Times New Roman" w:hAnsi="Times New Roman"/>
                <w:color w:val="131413"/>
                <w:sz w:val="15"/>
                <w:szCs w:val="15"/>
              </w:rPr>
            </w:pPr>
            <w:r>
              <w:rPr>
                <w:rFonts w:hint="eastAsia" w:ascii="Times New Roman" w:hAnsi="Times New Roman"/>
                <w:color w:val="131413"/>
                <w:sz w:val="15"/>
                <w:szCs w:val="15"/>
              </w:rPr>
              <w:t xml:space="preserve">No/blurry enhancement 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  <w:lang w:val="en-US" w:eastAsia="zh-CN"/>
              </w:rPr>
              <w:t>from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</w:rPr>
              <w:t xml:space="preserve">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firstLine="150" w:firstLineChars="100"/>
              <w:jc w:val="both"/>
              <w:textAlignment w:val="auto"/>
              <w:rPr>
                <w:rFonts w:ascii="Times New Roman" w:hAnsi="Times New Roman"/>
                <w:color w:val="131413"/>
                <w:sz w:val="15"/>
                <w:szCs w:val="15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Nodular/ring-like</w:t>
            </w:r>
          </w:p>
        </w:tc>
        <w:tc>
          <w:tcPr>
            <w:tcW w:w="81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both"/>
              <w:textAlignment w:val="auto"/>
              <w:rPr>
                <w:rFonts w:hint="eastAsia" w:ascii="Times New Roman" w:hAnsi="Times New Roman" w:eastAsia="微软雅黑"/>
                <w:color w:val="131413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color w:val="131413"/>
                <w:sz w:val="15"/>
                <w:szCs w:val="15"/>
              </w:rPr>
              <w:t>Nodular/ring-like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</w:rPr>
              <w:t xml:space="preserve">enhancement 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  <w:lang w:val="en-US" w:eastAsia="zh-CN"/>
              </w:rPr>
              <w:t>from</w:t>
            </w:r>
            <w:r>
              <w:rPr>
                <w:rFonts w:hint="eastAsia" w:ascii="Times New Roman" w:hAnsi="Times New Roman"/>
                <w:color w:val="131413"/>
                <w:sz w:val="15"/>
                <w:szCs w:val="15"/>
              </w:rPr>
              <w:t xml:space="preserve"> tumor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left"/>
        <w:textAlignment w:val="auto"/>
        <w:rPr>
          <w:rFonts w:hint="default" w:ascii="Times New Roman" w:hAnsi="Times New Roman" w:eastAsia="DvkcwnAdvTTb5929f4c" w:cs="Times New Roman"/>
          <w:color w:val="131413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40" w:line="240" w:lineRule="atLeast"/>
        <w:textAlignment w:val="auto"/>
        <w:rPr>
          <w:rFonts w:ascii="Times New Roman" w:hAnsi="Times New Roman" w:eastAsia="宋体"/>
          <w:b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</w:p>
    <w:p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szCs w:val="18"/>
        </w:rPr>
      </w:pPr>
    </w:p>
    <w:sectPr>
      <w:pgSz w:w="11906" w:h="16838"/>
      <w:pgMar w:top="1440" w:right="1417" w:bottom="1440" w:left="1587" w:header="0" w:footer="0" w:gutter="0"/>
      <w:cols w:space="0" w:num="1"/>
      <w:formProt w:val="0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Neue-LightCon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vkcw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0"/>
  <w:bordersDoNotSurroundFooter w:val="0"/>
  <w:documentProtection w:enforcement="0"/>
  <w:defaultTabStop w:val="720"/>
  <w:drawingGridHorizontalSpacing w:val="279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24BC9"/>
    <w:rsid w:val="000664E0"/>
    <w:rsid w:val="00090D7C"/>
    <w:rsid w:val="000A27F9"/>
    <w:rsid w:val="000E2AC3"/>
    <w:rsid w:val="00106230"/>
    <w:rsid w:val="00111FEA"/>
    <w:rsid w:val="0015101B"/>
    <w:rsid w:val="00152C0E"/>
    <w:rsid w:val="00153EA0"/>
    <w:rsid w:val="00160DCF"/>
    <w:rsid w:val="001B3053"/>
    <w:rsid w:val="001F4448"/>
    <w:rsid w:val="00206573"/>
    <w:rsid w:val="00240984"/>
    <w:rsid w:val="0027100C"/>
    <w:rsid w:val="00293B92"/>
    <w:rsid w:val="002C1F2F"/>
    <w:rsid w:val="00304ADF"/>
    <w:rsid w:val="00306BAA"/>
    <w:rsid w:val="00323B43"/>
    <w:rsid w:val="00345836"/>
    <w:rsid w:val="00361E48"/>
    <w:rsid w:val="003631C7"/>
    <w:rsid w:val="00380318"/>
    <w:rsid w:val="0038541C"/>
    <w:rsid w:val="00385894"/>
    <w:rsid w:val="003A0796"/>
    <w:rsid w:val="003A61D5"/>
    <w:rsid w:val="003B5528"/>
    <w:rsid w:val="003D37D8"/>
    <w:rsid w:val="003D66A6"/>
    <w:rsid w:val="003E7048"/>
    <w:rsid w:val="003E7996"/>
    <w:rsid w:val="00416CFF"/>
    <w:rsid w:val="00420BC4"/>
    <w:rsid w:val="00426133"/>
    <w:rsid w:val="00433CD9"/>
    <w:rsid w:val="00435625"/>
    <w:rsid w:val="004358AB"/>
    <w:rsid w:val="00444975"/>
    <w:rsid w:val="00463A19"/>
    <w:rsid w:val="00480E1E"/>
    <w:rsid w:val="00491476"/>
    <w:rsid w:val="00494D0B"/>
    <w:rsid w:val="004A24CF"/>
    <w:rsid w:val="004B16D2"/>
    <w:rsid w:val="004B5A62"/>
    <w:rsid w:val="004E096E"/>
    <w:rsid w:val="00535C79"/>
    <w:rsid w:val="00541A72"/>
    <w:rsid w:val="005421E7"/>
    <w:rsid w:val="00542FD9"/>
    <w:rsid w:val="00550449"/>
    <w:rsid w:val="00553DA6"/>
    <w:rsid w:val="0055652B"/>
    <w:rsid w:val="005817BF"/>
    <w:rsid w:val="005A188A"/>
    <w:rsid w:val="00625AE1"/>
    <w:rsid w:val="00632FE2"/>
    <w:rsid w:val="00633471"/>
    <w:rsid w:val="00643FEB"/>
    <w:rsid w:val="00673874"/>
    <w:rsid w:val="006838AC"/>
    <w:rsid w:val="00684C3A"/>
    <w:rsid w:val="006D4B91"/>
    <w:rsid w:val="006E1DB7"/>
    <w:rsid w:val="00700ABD"/>
    <w:rsid w:val="00745BE9"/>
    <w:rsid w:val="00750259"/>
    <w:rsid w:val="00767E86"/>
    <w:rsid w:val="00795824"/>
    <w:rsid w:val="007B13DF"/>
    <w:rsid w:val="007C354F"/>
    <w:rsid w:val="007D303E"/>
    <w:rsid w:val="007D3C55"/>
    <w:rsid w:val="007F2B0E"/>
    <w:rsid w:val="00834055"/>
    <w:rsid w:val="008406F4"/>
    <w:rsid w:val="00853B57"/>
    <w:rsid w:val="00862481"/>
    <w:rsid w:val="00891358"/>
    <w:rsid w:val="0089788C"/>
    <w:rsid w:val="008B7726"/>
    <w:rsid w:val="008D0E63"/>
    <w:rsid w:val="008D6A90"/>
    <w:rsid w:val="00934B83"/>
    <w:rsid w:val="0093608A"/>
    <w:rsid w:val="00983D5E"/>
    <w:rsid w:val="009953D6"/>
    <w:rsid w:val="009D35FD"/>
    <w:rsid w:val="009E534D"/>
    <w:rsid w:val="009F33B1"/>
    <w:rsid w:val="009F5AAE"/>
    <w:rsid w:val="00A1326B"/>
    <w:rsid w:val="00A16AA9"/>
    <w:rsid w:val="00A16E45"/>
    <w:rsid w:val="00A2792C"/>
    <w:rsid w:val="00A42906"/>
    <w:rsid w:val="00A6109C"/>
    <w:rsid w:val="00A76C8E"/>
    <w:rsid w:val="00A80C6B"/>
    <w:rsid w:val="00A840D2"/>
    <w:rsid w:val="00AB6D51"/>
    <w:rsid w:val="00AD6F70"/>
    <w:rsid w:val="00AF66FE"/>
    <w:rsid w:val="00B06E63"/>
    <w:rsid w:val="00B2475C"/>
    <w:rsid w:val="00B34388"/>
    <w:rsid w:val="00B64BF8"/>
    <w:rsid w:val="00B653E3"/>
    <w:rsid w:val="00B77994"/>
    <w:rsid w:val="00B90338"/>
    <w:rsid w:val="00B91A07"/>
    <w:rsid w:val="00BB4BFA"/>
    <w:rsid w:val="00BF4A3F"/>
    <w:rsid w:val="00C10738"/>
    <w:rsid w:val="00C33FD9"/>
    <w:rsid w:val="00C41DE3"/>
    <w:rsid w:val="00C46454"/>
    <w:rsid w:val="00C524B9"/>
    <w:rsid w:val="00C60606"/>
    <w:rsid w:val="00CC7771"/>
    <w:rsid w:val="00CF26A5"/>
    <w:rsid w:val="00CF6D73"/>
    <w:rsid w:val="00D00119"/>
    <w:rsid w:val="00D31D50"/>
    <w:rsid w:val="00D47288"/>
    <w:rsid w:val="00D7183E"/>
    <w:rsid w:val="00DC28A4"/>
    <w:rsid w:val="00DE4C2D"/>
    <w:rsid w:val="00DF2D10"/>
    <w:rsid w:val="00DF6670"/>
    <w:rsid w:val="00E0496E"/>
    <w:rsid w:val="00E22ED4"/>
    <w:rsid w:val="00E45F8E"/>
    <w:rsid w:val="00E670C0"/>
    <w:rsid w:val="00E721F5"/>
    <w:rsid w:val="00E970DB"/>
    <w:rsid w:val="00EC668A"/>
    <w:rsid w:val="00EF057E"/>
    <w:rsid w:val="00EF63B8"/>
    <w:rsid w:val="00F540EB"/>
    <w:rsid w:val="00F5613F"/>
    <w:rsid w:val="00F65244"/>
    <w:rsid w:val="00FA2482"/>
    <w:rsid w:val="00FA3B07"/>
    <w:rsid w:val="00FA7913"/>
    <w:rsid w:val="08894A9C"/>
    <w:rsid w:val="0BD60A7E"/>
    <w:rsid w:val="15826DCD"/>
    <w:rsid w:val="27F33128"/>
    <w:rsid w:val="2943007C"/>
    <w:rsid w:val="334E114C"/>
    <w:rsid w:val="3C124498"/>
    <w:rsid w:val="3C14123B"/>
    <w:rsid w:val="42D568DA"/>
    <w:rsid w:val="46273E11"/>
    <w:rsid w:val="4DFD42C0"/>
    <w:rsid w:val="4F4B75C5"/>
    <w:rsid w:val="5CE7464A"/>
    <w:rsid w:val="5FFA05F5"/>
    <w:rsid w:val="62B00AED"/>
    <w:rsid w:val="68BD71A9"/>
    <w:rsid w:val="6F4C760A"/>
    <w:rsid w:val="72A36120"/>
    <w:rsid w:val="7B156BCC"/>
    <w:rsid w:val="7DDB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rFonts w:ascii="Tahoma" w:hAnsi="Tahoma"/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HelveticaNeue-LightCond" w:hAnsi="HelveticaNeue-LightCond"/>
      <w:color w:val="000000"/>
      <w:sz w:val="16"/>
      <w:szCs w:val="16"/>
    </w:rPr>
  </w:style>
  <w:style w:type="character" w:customStyle="1" w:styleId="11">
    <w:name w:val="fontstyle21"/>
    <w:basedOn w:val="6"/>
    <w:uiPriority w:val="0"/>
    <w:rPr>
      <w:rFonts w:hint="default" w:ascii="HelveticaNeue-LightCond" w:hAnsi="HelveticaNeue-LightCond"/>
      <w:color w:val="000000"/>
      <w:sz w:val="16"/>
      <w:szCs w:val="16"/>
    </w:rPr>
  </w:style>
  <w:style w:type="table" w:customStyle="1" w:styleId="12">
    <w:name w:val="网格型1"/>
    <w:basedOn w:val="4"/>
    <w:qFormat/>
    <w:uiPriority w:val="39"/>
    <w:pPr>
      <w:spacing w:after="0" w:line="240" w:lineRule="auto"/>
    </w:pPr>
    <w:rPr>
      <w:rFonts w:ascii="Calibri" w:hAnsi="Calibri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45</Words>
  <Characters>1973</Characters>
  <Lines>16</Lines>
  <Paragraphs>4</Paragraphs>
  <TotalTime>3</TotalTime>
  <ScaleCrop>false</ScaleCrop>
  <LinksUpToDate>false</LinksUpToDate>
  <CharactersWithSpaces>231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张润华</dc:creator>
  <cp:lastModifiedBy>zss</cp:lastModifiedBy>
  <cp:lastPrinted>2018-06-11T02:59:00Z</cp:lastPrinted>
  <dcterms:modified xsi:type="dcterms:W3CDTF">2020-01-16T11:56:01Z</dcterms:modified>
  <cp:revision>10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